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CB78C" w14:textId="77777777" w:rsidR="0042148C" w:rsidRPr="002F7AF5" w:rsidRDefault="0042148C" w:rsidP="0042148C">
      <w:pPr>
        <w:tabs>
          <w:tab w:val="left" w:pos="720"/>
        </w:tabs>
        <w:suppressAutoHyphens/>
        <w:spacing w:after="0" w:line="240" w:lineRule="auto"/>
        <w:jc w:val="both"/>
        <w:rPr>
          <w:noProof/>
          <w:sz w:val="24"/>
          <w:szCs w:val="24"/>
        </w:rPr>
      </w:pPr>
      <w:r w:rsidRPr="002F7AF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6 Table: </w:t>
      </w:r>
      <w:bookmarkStart w:id="0" w:name="_Hlk111973622"/>
      <w:r w:rsidRPr="002F7AF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mmary of household survey for the study area and for each district. </w:t>
      </w:r>
    </w:p>
    <w:tbl>
      <w:tblPr>
        <w:tblW w:w="9345" w:type="dxa"/>
        <w:tblLook w:val="04A0" w:firstRow="1" w:lastRow="0" w:firstColumn="1" w:lastColumn="0" w:noHBand="0" w:noVBand="1"/>
      </w:tblPr>
      <w:tblGrid>
        <w:gridCol w:w="573"/>
        <w:gridCol w:w="2111"/>
        <w:gridCol w:w="1672"/>
        <w:gridCol w:w="1651"/>
        <w:gridCol w:w="1899"/>
        <w:gridCol w:w="1439"/>
      </w:tblGrid>
      <w:tr w:rsidR="0042148C" w:rsidRPr="00F674BB" w14:paraId="6FEC0496" w14:textId="77777777" w:rsidTr="004E48E9">
        <w:trPr>
          <w:trHeight w:val="356"/>
        </w:trPr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5DA5192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1" w:name="_Hlk89256039"/>
            <w:bookmarkEnd w:id="0"/>
            <w:r w:rsidRPr="00F674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/N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3783477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74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5819EB0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74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tire Study Area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8B1772B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674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vomero</w:t>
            </w:r>
            <w:proofErr w:type="spellEnd"/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B356D0F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674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ilombero</w:t>
            </w:r>
            <w:proofErr w:type="spellEnd"/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BA5BA62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74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rogoro rural</w:t>
            </w:r>
          </w:p>
        </w:tc>
      </w:tr>
      <w:tr w:rsidR="0042148C" w:rsidRPr="00F674BB" w14:paraId="7F45F413" w14:textId="77777777" w:rsidTr="004E48E9">
        <w:trPr>
          <w:trHeight w:val="254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C78D72B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2E35D05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45ED5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5.9% </w:t>
            </w:r>
            <w:r w:rsidRPr="00C8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, 44.1</w:t>
            </w: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men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6FF4C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% women, 40% men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CF26E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%women, 45% me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D4E6A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% women, 48% men</w:t>
            </w:r>
          </w:p>
        </w:tc>
      </w:tr>
      <w:tr w:rsidR="0042148C" w:rsidRPr="00F674BB" w14:paraId="73E8C6A8" w14:textId="77777777" w:rsidTr="004E48E9">
        <w:trPr>
          <w:trHeight w:val="254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9B16641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5AC8E13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 age group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34D2A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 w:rsidRPr="00C8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-54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40B10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-54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95799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-5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29346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5-54 </w:t>
            </w:r>
          </w:p>
        </w:tc>
      </w:tr>
      <w:tr w:rsidR="0042148C" w:rsidRPr="00F674BB" w14:paraId="342DAB28" w14:textId="77777777" w:rsidTr="004E48E9">
        <w:trPr>
          <w:trHeight w:val="572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41A2041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95435F4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vel of Education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6B165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</w:t>
            </w:r>
            <w:r w:rsidRPr="00C8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no formal education or only primary school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07524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3% no formal education or only primary school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AACE3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7% no formal education or only primary schoo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74CE4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7% no formal education or only primary school</w:t>
            </w:r>
          </w:p>
        </w:tc>
      </w:tr>
      <w:tr w:rsidR="0042148C" w:rsidRPr="00F674BB" w14:paraId="39C6AE1A" w14:textId="77777777" w:rsidTr="004E48E9">
        <w:trPr>
          <w:trHeight w:val="254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70BFFB0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25CDAD5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usehold siz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3D354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F0EF8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DF537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536DD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2148C" w:rsidRPr="00F674BB" w14:paraId="516CEF50" w14:textId="77777777" w:rsidTr="004E48E9">
        <w:trPr>
          <w:trHeight w:val="482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611F1EA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97A6903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years lived in the village (Median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B6B1B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8F4E7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812C4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4C2AC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5</w:t>
            </w:r>
          </w:p>
        </w:tc>
      </w:tr>
      <w:tr w:rsidR="0042148C" w:rsidRPr="00F674BB" w14:paraId="2CFF75C8" w14:textId="77777777" w:rsidTr="004E48E9">
        <w:trPr>
          <w:trHeight w:val="254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B25BE0F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1F928CE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live</w:t>
            </w:r>
            <w:r w:rsidRPr="00C8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</w:t>
            </w: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od activities</w:t>
            </w:r>
            <w:r w:rsidRPr="00C8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apart from agriculture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F3B21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 % No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C4818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% No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671CB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3% No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877FA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% No</w:t>
            </w:r>
          </w:p>
        </w:tc>
      </w:tr>
      <w:tr w:rsidR="0042148C" w:rsidRPr="00F674BB" w14:paraId="2E9E8BCD" w14:textId="77777777" w:rsidTr="004E48E9">
        <w:trPr>
          <w:trHeight w:val="482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F5649D4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C5B317F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e (Monthly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682B2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8% earned 200,000TZS or less (less than $100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0AAED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9.3% earned 200,000TZS or </w:t>
            </w:r>
            <w:r w:rsidRPr="00C8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s (</w:t>
            </w: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ess tha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</w:t>
            </w: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00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A0BC7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4% earned 200,000TZS or </w:t>
            </w:r>
            <w:r w:rsidRPr="00C8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s (</w:t>
            </w: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s tha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S</w:t>
            </w: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$10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2CEA7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8.8% earned 200,000TZS or less (less tha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</w:t>
            </w: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$100)</w:t>
            </w:r>
          </w:p>
        </w:tc>
      </w:tr>
      <w:tr w:rsidR="0042148C" w:rsidRPr="00F674BB" w14:paraId="07A6A7CC" w14:textId="77777777" w:rsidTr="004E48E9">
        <w:trPr>
          <w:trHeight w:val="254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365F49E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9660D44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d ownership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7C88F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% Ye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61482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 Yes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D6AC2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 Ye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582C6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% Yes</w:t>
            </w:r>
          </w:p>
        </w:tc>
      </w:tr>
      <w:tr w:rsidR="0042148C" w:rsidRPr="00F674BB" w14:paraId="79FA0186" w14:textId="77777777" w:rsidTr="004E48E9">
        <w:trPr>
          <w:trHeight w:val="457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F7FE3A0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84C328B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rm siz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BA18F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age 2.9 acres per household.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B1EB75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age 3.38 acres per household.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28866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age 2.78 acres per household.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780EE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age 2.5 acres per household.</w:t>
            </w:r>
          </w:p>
        </w:tc>
      </w:tr>
      <w:tr w:rsidR="0042148C" w:rsidRPr="00F674BB" w14:paraId="6D688F8C" w14:textId="77777777" w:rsidTr="004E48E9">
        <w:trPr>
          <w:trHeight w:val="254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719746F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6947873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cropping cycles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DC179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1% one; 47.8% two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415CD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3% one, 26.7 two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520F4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% one, 36</w:t>
            </w:r>
            <w:r w:rsidRPr="00C8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two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E156C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2% two; 17.2% one</w:t>
            </w:r>
          </w:p>
        </w:tc>
      </w:tr>
      <w:tr w:rsidR="0042148C" w:rsidRPr="00F674BB" w14:paraId="68D4DF2F" w14:textId="77777777" w:rsidTr="004E48E9">
        <w:trPr>
          <w:trHeight w:val="369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F57DA5B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860AF7F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phants raid same field?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97E31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, most of the tim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AFC95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, most of the tim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8D7B7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, most of the tim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85D6D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, most of the time</w:t>
            </w:r>
          </w:p>
        </w:tc>
      </w:tr>
      <w:tr w:rsidR="0042148C" w:rsidRPr="00F674BB" w14:paraId="61002F28" w14:textId="77777777" w:rsidTr="004E48E9">
        <w:trPr>
          <w:trHeight w:val="254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982FDF1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154E7A8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w much of a problem are elephants?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80174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7% major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CAEC8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% major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A215F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4% major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F16F3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2% major</w:t>
            </w:r>
          </w:p>
        </w:tc>
      </w:tr>
      <w:tr w:rsidR="0042148C" w:rsidRPr="00F674BB" w14:paraId="11DF0D54" w14:textId="77777777" w:rsidTr="004E48E9">
        <w:trPr>
          <w:trHeight w:val="432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F1E0B4A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EA3F618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p damage frequency in the past 5 years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4B2E4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% more than 10 time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F82D7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7% more than 10 times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B1372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9.3% </w:t>
            </w: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 least 10 time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5F619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2% more than 10 times</w:t>
            </w:r>
          </w:p>
        </w:tc>
      </w:tr>
      <w:tr w:rsidR="0042148C" w:rsidRPr="00F674BB" w14:paraId="02E5BB17" w14:textId="77777777" w:rsidTr="004E48E9">
        <w:trPr>
          <w:trHeight w:val="394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50F06E3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C881539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erty damage frequency in the past 5 years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2EE9F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9051B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1.3% </w:t>
            </w:r>
            <w:r w:rsidRPr="00C8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5B142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% non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DD94A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8% none</w:t>
            </w:r>
          </w:p>
        </w:tc>
      </w:tr>
      <w:tr w:rsidR="0042148C" w:rsidRPr="00F674BB" w14:paraId="54A6B117" w14:textId="77777777" w:rsidTr="004E48E9">
        <w:trPr>
          <w:trHeight w:val="394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247053F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9A11BF4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er facility damage frequency in the past 5 years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A36DB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9</w:t>
            </w: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non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759E2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5% </w:t>
            </w:r>
            <w:r w:rsidRPr="00C8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0035A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% non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D5BC7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4% none</w:t>
            </w:r>
          </w:p>
        </w:tc>
      </w:tr>
      <w:tr w:rsidR="0042148C" w:rsidRPr="00F674BB" w14:paraId="7EC6E1A4" w14:textId="77777777" w:rsidTr="004E48E9">
        <w:trPr>
          <w:trHeight w:val="254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9E4AA5B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4682738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cal injuries frequency in the past 5 years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57818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2%</w:t>
            </w: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non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D0828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% non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EE5C3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 non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12DCD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% none</w:t>
            </w:r>
          </w:p>
        </w:tc>
      </w:tr>
      <w:tr w:rsidR="0042148C" w:rsidRPr="00F674BB" w14:paraId="105F4ACC" w14:textId="77777777" w:rsidTr="004E48E9">
        <w:trPr>
          <w:trHeight w:val="254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ECB5E6B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AF202DE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death experienced in the past 5 years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4C9E0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5</w:t>
            </w: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non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17E4D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3% non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72757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 non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D0681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% none</w:t>
            </w:r>
          </w:p>
        </w:tc>
      </w:tr>
      <w:tr w:rsidR="0042148C" w:rsidRPr="00F674BB" w14:paraId="39BEC36C" w14:textId="77777777" w:rsidTr="004E48E9">
        <w:trPr>
          <w:trHeight w:val="266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2C535F9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2B45E55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stock damage frequency in the past 5 years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3CAA7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1% non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25875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7% non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88102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% non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9F0FB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2% none</w:t>
            </w:r>
          </w:p>
        </w:tc>
      </w:tr>
      <w:tr w:rsidR="0042148C" w:rsidRPr="00F674BB" w14:paraId="7EC98D43" w14:textId="77777777" w:rsidTr="004E48E9">
        <w:trPr>
          <w:trHeight w:val="521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65BD1FC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B93A2E3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p raiding frequency</w:t>
            </w:r>
            <w:r w:rsidRPr="00C8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xperienced</w:t>
            </w: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ast year 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CBF5A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 y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7% at least 3 time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58DED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 y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6% at least 3 times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299B6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 y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3.9% at least 3 time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FA212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 y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1% at least 3 times</w:t>
            </w:r>
          </w:p>
        </w:tc>
      </w:tr>
      <w:tr w:rsidR="0042148C" w:rsidRPr="00F674BB" w14:paraId="0BE4D8AC" w14:textId="77777777" w:rsidTr="004E48E9">
        <w:trPr>
          <w:trHeight w:val="457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53D45F1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AB0F91A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ount</w:t>
            </w:r>
            <w:proofErr w:type="gramEnd"/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crops lost to elephants last year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15062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9% lost at least 50% of entire crop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595B2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3% lost at least 50% of entire crops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C9C31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% lost at least 50% of entire crop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0C510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7.3% lost at least 50% of entire crops </w:t>
            </w:r>
          </w:p>
        </w:tc>
      </w:tr>
      <w:tr w:rsidR="0042148C" w:rsidRPr="00F674BB" w14:paraId="6598932C" w14:textId="77777777" w:rsidTr="004E48E9">
        <w:trPr>
          <w:trHeight w:val="394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558FA80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18EED4C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ount</w:t>
            </w:r>
            <w:proofErr w:type="gramEnd"/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crops lost to other reasons last year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24C90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7% non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FDC85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% lost at least 50% of their crops to other reasons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BBA9A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7% non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28016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2% lost at least 50% of their crops to other reasons</w:t>
            </w:r>
          </w:p>
        </w:tc>
      </w:tr>
      <w:tr w:rsidR="0042148C" w:rsidRPr="00F674BB" w14:paraId="532FA13A" w14:textId="77777777" w:rsidTr="004E48E9">
        <w:trPr>
          <w:trHeight w:val="266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952EE41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D8B0356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C Trend in the past    5 years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BDE46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 increased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AE9CA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 increased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7B35C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  <w:r w:rsidRPr="00C8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increased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8CD7A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 increased</w:t>
            </w:r>
          </w:p>
        </w:tc>
      </w:tr>
      <w:tr w:rsidR="0042148C" w:rsidRPr="00F674BB" w14:paraId="44E881B0" w14:textId="77777777" w:rsidTr="004E48E9">
        <w:trPr>
          <w:trHeight w:val="509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5491B17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0A12636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of the year damage from elephants occur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3ABD4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% all year round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39F10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% all year round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9E163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7% all year round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85743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7.8% all year round </w:t>
            </w:r>
          </w:p>
        </w:tc>
      </w:tr>
      <w:tr w:rsidR="0042148C" w:rsidRPr="00F674BB" w14:paraId="239BCDA7" w14:textId="77777777" w:rsidTr="004E48E9">
        <w:trPr>
          <w:trHeight w:val="482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6C4250D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DCE394A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y HEC increased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8B65A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% number of elephants has increased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89F2B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% number of elephants has increased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F13DB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% number of elephants has increased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98D3B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number of elephants has increased</w:t>
            </w:r>
          </w:p>
        </w:tc>
      </w:tr>
      <w:tr w:rsidR="0042148C" w:rsidRPr="00F674BB" w14:paraId="7912F2F4" w14:textId="77777777" w:rsidTr="004E48E9">
        <w:trPr>
          <w:trHeight w:val="304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B2D4281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25D299B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of the day elephant-caused damage occur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1D183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2% anytim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F5CE5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3% anytim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B808D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0.4</w:t>
            </w:r>
            <w:r w:rsidRPr="00C8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 anytime</w:t>
            </w: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F8661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3% night</w:t>
            </w:r>
          </w:p>
        </w:tc>
      </w:tr>
      <w:tr w:rsidR="0042148C" w:rsidRPr="00F674BB" w14:paraId="7F073F67" w14:textId="77777777" w:rsidTr="004E48E9">
        <w:trPr>
          <w:trHeight w:val="292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6FF71ED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0C27187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efits from elephants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A3F7A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8</w:t>
            </w:r>
            <w:proofErr w:type="gramStart"/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 No</w:t>
            </w:r>
            <w:proofErr w:type="gramEnd"/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219D7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4% No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623F2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6% No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DE8C2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0.8% No </w:t>
            </w:r>
          </w:p>
        </w:tc>
      </w:tr>
      <w:tr w:rsidR="0042148C" w:rsidRPr="00F674BB" w14:paraId="1608F57C" w14:textId="77777777" w:rsidTr="004E48E9">
        <w:trPr>
          <w:trHeight w:val="254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41845F5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240A571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eived compensation?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7A6EF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7% No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BF238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6% No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82E8D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4% No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EB9C0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6% No</w:t>
            </w:r>
          </w:p>
        </w:tc>
      </w:tr>
      <w:tr w:rsidR="0042148C" w:rsidRPr="00F674BB" w14:paraId="14A5C00A" w14:textId="77777777" w:rsidTr="004E48E9">
        <w:trPr>
          <w:trHeight w:val="457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0BE5DC0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21F886F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w often do you see elephants outside the protected area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1E391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3% Almost everyday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3F1F8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7</w:t>
            </w:r>
            <w:r w:rsidRPr="00C8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Almost</w:t>
            </w: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veryday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664BA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4% Almost everyday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2FECC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2% Almost everyday</w:t>
            </w:r>
          </w:p>
        </w:tc>
      </w:tr>
      <w:tr w:rsidR="0042148C" w:rsidRPr="00F674BB" w14:paraId="3174C0F6" w14:textId="77777777" w:rsidTr="004E48E9">
        <w:trPr>
          <w:trHeight w:val="457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5C4F0A3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9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F506F1C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w do people and elephants live together in this villag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37378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9.4% Unpeacefully 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18476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% Unpeacefully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34961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7.4% Unpeacefully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2F603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7% Unpeacefully</w:t>
            </w:r>
          </w:p>
        </w:tc>
      </w:tr>
      <w:tr w:rsidR="0042148C" w:rsidRPr="00F674BB" w14:paraId="32423C53" w14:textId="77777777" w:rsidTr="004E48E9">
        <w:trPr>
          <w:trHeight w:val="534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71B581C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F101399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sonal tolerance to share space with elephants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C9DDD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6% would prefer elephants to be eradicated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0F37D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% would prefer elephants to be eradicated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9D1D6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9% conditional toleranc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3C6E7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5</w:t>
            </w:r>
            <w:r w:rsidRPr="00C8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would</w:t>
            </w: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efer elephants to be eradicated</w:t>
            </w:r>
          </w:p>
        </w:tc>
      </w:tr>
      <w:tr w:rsidR="0042148C" w:rsidRPr="00F674BB" w14:paraId="44ECD9D8" w14:textId="77777777" w:rsidTr="004E48E9">
        <w:trPr>
          <w:trHeight w:val="636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210FCAB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0B9EEA8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a scale of 1-5 (1=I like elephants very much and 5=I hate elephants), how would you define your feelings towards elephants?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58843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1% hate or dislike elephant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93506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% dislike or hate elephants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41A59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4% dislike or hate elephant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382C7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1% dislike or hate elephants</w:t>
            </w:r>
          </w:p>
        </w:tc>
      </w:tr>
      <w:tr w:rsidR="0042148C" w:rsidRPr="00F674BB" w14:paraId="77A20E90" w14:textId="77777777" w:rsidTr="004E48E9">
        <w:trPr>
          <w:trHeight w:val="394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D6E0D3B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1FE8181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ve you always felt this way towards elephants?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AE902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No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9E5F0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7% No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71DE6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No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2E82F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3% No</w:t>
            </w:r>
          </w:p>
        </w:tc>
      </w:tr>
      <w:tr w:rsidR="0042148C" w:rsidRPr="00F674BB" w14:paraId="2DB98365" w14:textId="77777777" w:rsidTr="004E48E9">
        <w:trPr>
          <w:trHeight w:val="292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F15B30F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E830CF6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y Feelings towards elephants changed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4E9EC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7% Damage to crop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ED12E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% Damage to crops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BD8BC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% Damage to crop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66410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6% Damage to crops</w:t>
            </w:r>
          </w:p>
        </w:tc>
      </w:tr>
      <w:tr w:rsidR="0042148C" w:rsidRPr="00F674BB" w14:paraId="2D7FF272" w14:textId="77777777" w:rsidTr="004E48E9">
        <w:trPr>
          <w:trHeight w:val="394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0F27B67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17503B9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f </w:t>
            </w:r>
            <w:r w:rsidRPr="00C8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, when did your feelings towards elephants change?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C99DC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% 1 to 5 years ago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77BF7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7% 1 to 5 years ago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B9410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9% 1 to 5 years ago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C01DA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  <w:r w:rsidRPr="00C8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5</w:t>
            </w: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 years ago</w:t>
            </w:r>
          </w:p>
        </w:tc>
      </w:tr>
      <w:tr w:rsidR="0042148C" w:rsidRPr="00F674BB" w14:paraId="3817844F" w14:textId="77777777" w:rsidTr="004E48E9">
        <w:trPr>
          <w:trHeight w:val="394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084C89F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11140FF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en did human-elephant conflict become more severe?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74A2F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8% 1 to 5 years ago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5B4DC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% 1 to 5 years ago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80FD9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5% 1 to 5 years ago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4CCF3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% 1 to 5 years ago</w:t>
            </w:r>
          </w:p>
        </w:tc>
      </w:tr>
      <w:tr w:rsidR="0042148C" w:rsidRPr="00F674BB" w14:paraId="2963E3EE" w14:textId="77777777" w:rsidTr="004E48E9">
        <w:trPr>
          <w:trHeight w:val="394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93B921A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D60F39E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ses of human-elephant conflicts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EDE20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9% the number of elephants has increased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C307E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% the number of elephants has increased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D1477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4% the number of elephants has increased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6BFAC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1% the number of elephants has increased</w:t>
            </w:r>
          </w:p>
        </w:tc>
      </w:tr>
      <w:tr w:rsidR="0042148C" w:rsidRPr="00F674BB" w14:paraId="0644ACD5" w14:textId="77777777" w:rsidTr="004E48E9">
        <w:trPr>
          <w:trHeight w:val="394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82BFA83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A365C01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owledge about conservation efforts present in the villag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45D85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% Ye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471E9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% No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2D322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9% Ye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A90E0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2% Yes</w:t>
            </w:r>
          </w:p>
        </w:tc>
      </w:tr>
      <w:tr w:rsidR="0042148C" w:rsidRPr="00F674BB" w14:paraId="3217D0AF" w14:textId="77777777" w:rsidTr="004E48E9">
        <w:trPr>
          <w:trHeight w:val="509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3A7177C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C3CBB0E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ticipation in conservation 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0B4BF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6% No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2C0C1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% No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97CE4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9% No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8E2F5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4% No</w:t>
            </w:r>
          </w:p>
        </w:tc>
      </w:tr>
      <w:tr w:rsidR="0042148C" w:rsidRPr="00F674BB" w14:paraId="5985F74A" w14:textId="77777777" w:rsidTr="004E48E9">
        <w:trPr>
          <w:trHeight w:val="547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6AD90D4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B9A0B40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-elephant conflicts trend in the past 30 years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E8837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9</w:t>
            </w:r>
            <w:r w:rsidRPr="00C8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Increasing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C8A63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 Increasing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5BAB9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4% Increasing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94556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1% Increasing</w:t>
            </w:r>
          </w:p>
        </w:tc>
      </w:tr>
      <w:tr w:rsidR="0042148C" w:rsidRPr="00F674BB" w14:paraId="14578E3C" w14:textId="77777777" w:rsidTr="004E48E9">
        <w:trPr>
          <w:trHeight w:val="51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36CC640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EFE3C18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w do you see the relationship between humans and elephants in the futur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4636B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6% Wors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70612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% Wors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0A04D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1% Wors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299EB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4% Worse</w:t>
            </w:r>
          </w:p>
        </w:tc>
      </w:tr>
      <w:tr w:rsidR="0042148C" w:rsidRPr="00F674BB" w14:paraId="057429D1" w14:textId="77777777" w:rsidTr="004E48E9">
        <w:trPr>
          <w:trHeight w:val="394"/>
        </w:trPr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DF860AB" w14:textId="77777777" w:rsidR="0042148C" w:rsidRPr="00F674BB" w:rsidRDefault="0042148C" w:rsidP="004E4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CA18E43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llingness to participate in conservation efforts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B69D9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5% Ye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86494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% Yes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744D4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1% Ye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8424B" w14:textId="77777777" w:rsidR="0042148C" w:rsidRPr="00F674BB" w:rsidRDefault="0042148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7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5% Yes</w:t>
            </w:r>
          </w:p>
        </w:tc>
      </w:tr>
      <w:bookmarkEnd w:id="1"/>
    </w:tbl>
    <w:p w14:paraId="5474E00F" w14:textId="77777777" w:rsidR="0042148C" w:rsidRDefault="0042148C" w:rsidP="0042148C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22C494F0" w14:textId="77777777" w:rsidR="0042148C" w:rsidRDefault="0042148C" w:rsidP="0042148C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78C02263" w14:textId="77777777" w:rsidR="00984E70" w:rsidRDefault="00984E70"/>
    <w:sectPr w:rsidR="00984E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48C"/>
    <w:rsid w:val="0042148C"/>
    <w:rsid w:val="00984E70"/>
    <w:rsid w:val="00C76985"/>
    <w:rsid w:val="00E45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EE52A"/>
  <w15:chartTrackingRefBased/>
  <w15:docId w15:val="{54EBFAD6-05FE-4BC6-9853-B985873F4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4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2</Words>
  <Characters>4459</Characters>
  <Application>Microsoft Office Word</Application>
  <DocSecurity>0</DocSecurity>
  <Lines>37</Lines>
  <Paragraphs>10</Paragraphs>
  <ScaleCrop>false</ScaleCrop>
  <Company/>
  <LinksUpToDate>false</LinksUpToDate>
  <CharactersWithSpaces>5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Malley</dc:creator>
  <cp:keywords/>
  <dc:description/>
  <cp:lastModifiedBy>Grace Malley</cp:lastModifiedBy>
  <cp:revision>1</cp:revision>
  <dcterms:created xsi:type="dcterms:W3CDTF">2023-03-15T18:34:00Z</dcterms:created>
  <dcterms:modified xsi:type="dcterms:W3CDTF">2023-03-15T18:35:00Z</dcterms:modified>
</cp:coreProperties>
</file>